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0DD5DD">
      <w:pPr>
        <w:pStyle w:val="4"/>
        <w:widowControl/>
        <w:spacing w:before="0" w:beforeAutospacing="0" w:after="0" w:afterAutospacing="0"/>
        <w:jc w:val="both"/>
        <w:rPr>
          <w:rFonts w:ascii="Times New Roman" w:hAnsi="Times New Roman" w:eastAsia="等线"/>
          <w:color w:val="000000"/>
          <w:sz w:val="20"/>
          <w:szCs w:val="20"/>
          <w14:ligatures w14:val="none"/>
        </w:rPr>
      </w:pPr>
      <w:r>
        <w:rPr>
          <w:rFonts w:ascii="Times New Roman" w:hAnsi="Times New Roman" w:eastAsia="等线"/>
          <w:b/>
          <w:bCs/>
          <w:color w:val="000000"/>
          <w14:ligatures w14:val="none"/>
        </w:rPr>
        <w:t xml:space="preserve">Table </w:t>
      </w:r>
      <w:r>
        <w:rPr>
          <w:rFonts w:hint="eastAsia" w:ascii="Times New Roman" w:hAnsi="Times New Roman" w:eastAsia="等线"/>
          <w:b/>
          <w:bCs/>
          <w:color w:val="000000"/>
          <w:lang w:val="en-US" w:eastAsia="zh-CN"/>
          <w14:ligatures w14:val="none"/>
        </w:rPr>
        <w:t>S</w:t>
      </w:r>
      <w:r>
        <w:rPr>
          <w:rFonts w:ascii="Times New Roman" w:hAnsi="Times New Roman" w:eastAsia="等线"/>
          <w:b/>
          <w:bCs/>
          <w:color w:val="000000"/>
          <w14:ligatures w14:val="none"/>
        </w:rPr>
        <w:t>1</w:t>
      </w:r>
      <w:r>
        <w:rPr>
          <w:rFonts w:ascii="Times New Roman" w:hAnsi="Times New Roman" w:eastAsia="等线"/>
          <w:color w:val="000000"/>
          <w14:ligatures w14:val="none"/>
        </w:rPr>
        <w:t xml:space="preserve"> Patient characteristics</w:t>
      </w:r>
      <w:bookmarkStart w:id="0" w:name="_GoBack"/>
      <w:bookmarkEnd w:id="0"/>
    </w:p>
    <w:tbl>
      <w:tblPr>
        <w:tblStyle w:val="5"/>
        <w:tblW w:w="8306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2418"/>
        <w:gridCol w:w="2309"/>
        <w:gridCol w:w="984"/>
      </w:tblGrid>
      <w:tr w14:paraId="77443B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EB64AF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26736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Validation (n = 77)</w:t>
            </w:r>
          </w:p>
        </w:tc>
        <w:tc>
          <w:tcPr>
            <w:tcW w:w="23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CA1E8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Derivation (n = 80)</w:t>
            </w:r>
          </w:p>
        </w:tc>
        <w:tc>
          <w:tcPr>
            <w:tcW w:w="9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A6030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</w:p>
        </w:tc>
      </w:tr>
      <w:tr w14:paraId="188BA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191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Age, years</w:t>
            </w:r>
          </w:p>
        </w:tc>
        <w:tc>
          <w:tcPr>
            <w:tcW w:w="24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4B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56.53 ± 10.96</w:t>
            </w:r>
          </w:p>
        </w:tc>
        <w:tc>
          <w:tcPr>
            <w:tcW w:w="23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552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59.48 ± 11.84</w:t>
            </w:r>
          </w:p>
        </w:tc>
        <w:tc>
          <w:tcPr>
            <w:tcW w:w="9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C3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08</w:t>
            </w:r>
          </w:p>
        </w:tc>
      </w:tr>
      <w:tr w14:paraId="7F845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D4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Female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CBE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7 (22.0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94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0 (12.5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D2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12</w:t>
            </w:r>
          </w:p>
        </w:tc>
      </w:tr>
      <w:tr w14:paraId="17868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5EA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BSA, 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B8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85 ± 0.1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C8E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81 ± 0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4F9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15</w:t>
            </w:r>
          </w:p>
        </w:tc>
      </w:tr>
      <w:tr w14:paraId="3E997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33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BMI,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0A2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6.07 ± 3.3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8BD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5.62 ± 3.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1E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387</w:t>
            </w:r>
          </w:p>
        </w:tc>
      </w:tr>
      <w:tr w14:paraId="3719B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EFA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Current smoker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E1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7(48.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D52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5 (48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2B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589</w:t>
            </w:r>
          </w:p>
        </w:tc>
      </w:tr>
      <w:tr w14:paraId="7EC70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5D9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Hypertension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9A8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7 (48.0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039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2 (40.0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7F6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310</w:t>
            </w:r>
          </w:p>
        </w:tc>
      </w:tr>
      <w:tr w14:paraId="4CABC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77D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Stroke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46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7(9.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EC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3 (16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89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79</w:t>
            </w:r>
          </w:p>
        </w:tc>
      </w:tr>
      <w:tr w14:paraId="7C85F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6EB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MVO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D74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8(49.4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61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51 (63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68D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069</w:t>
            </w:r>
          </w:p>
        </w:tc>
      </w:tr>
      <w:tr w14:paraId="40986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AE30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STEMI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17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8 (62.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CC3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54 (67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E0F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498</w:t>
            </w:r>
          </w:p>
        </w:tc>
      </w:tr>
      <w:tr w14:paraId="522FA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E5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SBP, mmHg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C9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31.21±18.7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337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27.79±19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839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263</w:t>
            </w:r>
          </w:p>
        </w:tc>
      </w:tr>
      <w:tr w14:paraId="5C092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054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DBP, mmHg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D3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78.58±12.0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92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80.64±14.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BF0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341</w:t>
            </w:r>
          </w:p>
        </w:tc>
      </w:tr>
      <w:tr w14:paraId="51FB2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9F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Heart rate, bpm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E1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79.6±13.0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83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80.8±16.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BE7D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609</w:t>
            </w:r>
          </w:p>
        </w:tc>
      </w:tr>
      <w:tr w14:paraId="566823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60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Total cholesterol, mmol/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0C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.38±1.1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CBF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.29±0.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588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619</w:t>
            </w:r>
          </w:p>
        </w:tc>
      </w:tr>
      <w:tr w14:paraId="5D256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832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Triglycerides, mmol/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1BD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99±1.4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D55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83±1.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1C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479</w:t>
            </w:r>
          </w:p>
        </w:tc>
      </w:tr>
      <w:tr w14:paraId="401DE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7D5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HDL cholesterol, mmol/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F3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96±0.2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A3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95±0.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C79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802</w:t>
            </w:r>
          </w:p>
        </w:tc>
      </w:tr>
      <w:tr w14:paraId="2A0B5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1F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LDL cholesterol, mmol/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2B4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.82±0.9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C5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.58±0.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C8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05</w:t>
            </w:r>
          </w:p>
        </w:tc>
      </w:tr>
      <w:tr w14:paraId="38CE9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B18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HbA1c, %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CB4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6.6±1.3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2AB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6.61±0.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DA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968</w:t>
            </w:r>
          </w:p>
        </w:tc>
      </w:tr>
      <w:tr w14:paraId="0177C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7A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FBG, mmol/L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AE5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8.83±3.2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0C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9±3.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B2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750</w:t>
            </w:r>
          </w:p>
        </w:tc>
      </w:tr>
      <w:tr w14:paraId="7F395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B3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eGFR, mL/min/1.73 m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360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10.66±16.0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E9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07.20±17.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42C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96</w:t>
            </w:r>
          </w:p>
        </w:tc>
      </w:tr>
      <w:tr w14:paraId="48741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616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hs-TnT, ng/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32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501.00 (1027.00, 3596.0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72D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669.00 (682.00, 6547.5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84A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13</w:t>
            </w:r>
          </w:p>
        </w:tc>
      </w:tr>
      <w:tr w14:paraId="150F7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546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NT-proBNP, pg/m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E14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931.00 (587.90, 1544.0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2E4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517.00 (561.00, 2625.0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DE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00</w:t>
            </w:r>
          </w:p>
        </w:tc>
      </w:tr>
      <w:tr w14:paraId="50A92F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0E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Aspirin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CF4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76 (98.7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B8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77 (96.2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B7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640</w:t>
            </w:r>
          </w:p>
        </w:tc>
      </w:tr>
      <w:tr w14:paraId="1C9C6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30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P2Y12 inhibitors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B2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65 (84.4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43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72 (90.0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CE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294</w:t>
            </w:r>
          </w:p>
        </w:tc>
      </w:tr>
      <w:tr w14:paraId="20905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0AF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Statins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7EE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75 (97.4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D50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75 (93.7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21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470</w:t>
            </w:r>
          </w:p>
        </w:tc>
      </w:tr>
      <w:tr w14:paraId="07913C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D5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Dapagliflozin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498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58 (75.3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32B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57 (71.2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2D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564</w:t>
            </w:r>
          </w:p>
        </w:tc>
      </w:tr>
      <w:tr w14:paraId="5E56F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C7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ACEI/ARB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CC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53 (68.8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B5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8 (60.0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E98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248</w:t>
            </w:r>
          </w:p>
        </w:tc>
      </w:tr>
      <w:tr w14:paraId="57C1E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7A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β-Blockers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15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66 (85.7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92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69 (86.2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54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923</w:t>
            </w:r>
          </w:p>
        </w:tc>
      </w:tr>
      <w:tr w14:paraId="34419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247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Spironolactone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F00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8 (10.39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57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0 (12.5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064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678</w:t>
            </w:r>
          </w:p>
        </w:tc>
      </w:tr>
      <w:tr w14:paraId="66526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7D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Killip clas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≥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0C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6 (7.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4D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9 (11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A8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461</w:t>
            </w:r>
          </w:p>
        </w:tc>
      </w:tr>
      <w:tr w14:paraId="6DB34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FCA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IRA-LCX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55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9(24.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AE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7 (21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9C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610</w:t>
            </w:r>
          </w:p>
        </w:tc>
      </w:tr>
      <w:tr w14:paraId="65A71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A7A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IRA-LAD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43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8 (36.4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BE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7 (46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932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209</w:t>
            </w:r>
          </w:p>
        </w:tc>
      </w:tr>
      <w:tr w14:paraId="4A1D0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BF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IRA-RCA, n (%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D9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9 (37.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DCD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4 (30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9FF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310</w:t>
            </w:r>
          </w:p>
        </w:tc>
      </w:tr>
      <w:tr w14:paraId="4FF6A0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87A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Integra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ECV, %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FA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9.53 ± 5.5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D4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31.01 ± 6.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EB4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42</w:t>
            </w:r>
          </w:p>
        </w:tc>
      </w:tr>
      <w:tr w14:paraId="7B3B1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B478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NM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ECV, %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4E2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4.31 ± 5.0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14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4.49 ± 5.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FC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842</w:t>
            </w:r>
          </w:p>
        </w:tc>
      </w:tr>
      <w:tr w14:paraId="13A61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5ED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M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ECV, %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713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6.45 ± 10.7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299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6.97 ± 10.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7E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760</w:t>
            </w:r>
          </w:p>
        </w:tc>
      </w:tr>
      <w:tr w14:paraId="759749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99F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GLS, %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08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3.42±4.1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352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2.69±4.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36A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297</w:t>
            </w:r>
          </w:p>
        </w:tc>
      </w:tr>
      <w:tr w14:paraId="761DE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91EA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LVEF, %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07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6.66 ± 10.2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51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4.36 ± 11.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AEB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84</w:t>
            </w:r>
          </w:p>
        </w:tc>
      </w:tr>
      <w:tr w14:paraId="241B2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CB1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LV-EDVi, mL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E45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75.55±17.0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FF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79.75±21.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C92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81</w:t>
            </w:r>
          </w:p>
        </w:tc>
      </w:tr>
      <w:tr w14:paraId="699E36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F93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LV-ESVi, mL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76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3.00±15.8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DA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6.71±18.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110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80</w:t>
            </w:r>
          </w:p>
        </w:tc>
      </w:tr>
      <w:tr w14:paraId="40FAC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FD1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MVO%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ED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2.16 (15.38, 31.7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825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27.08 (17.70, 39.8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AD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074</w:t>
            </w:r>
          </w:p>
        </w:tc>
      </w:tr>
      <w:tr w14:paraId="12018F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407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LGE%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9D1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 (0, 3.66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8B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.18 (0, 4.7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70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078</w:t>
            </w:r>
          </w:p>
        </w:tc>
      </w:tr>
      <w:tr w14:paraId="30C8F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028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Native myo T1-time, m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98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342.25 ± 81.3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3F3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361.33 ± 75.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23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28</w:t>
            </w:r>
          </w:p>
        </w:tc>
      </w:tr>
      <w:tr w14:paraId="03C47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2FE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Native LV blood T1-time, m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9B4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792.09 ± 142.9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5BC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1822.21 ± 108.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8B7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138</w:t>
            </w:r>
          </w:p>
        </w:tc>
      </w:tr>
      <w:tr w14:paraId="30F4E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331E6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HCT, %</w:t>
            </w:r>
          </w:p>
        </w:tc>
        <w:tc>
          <w:tcPr>
            <w:tcW w:w="24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C5DCA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2.03 ± 4.22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52034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41.65 ± 4.57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F9923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14:ligatures w14:val="none"/>
              </w:rPr>
              <w:t>0.589</w:t>
            </w:r>
          </w:p>
        </w:tc>
      </w:tr>
    </w:tbl>
    <w:p w14:paraId="13D08E76">
      <w:pPr>
        <w:widowControl/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MI = body mass index; </w:t>
      </w:r>
      <w:r>
        <w:rPr>
          <w:rFonts w:hint="eastAsia" w:ascii="Times New Roman" w:hAnsi="Times New Roman" w:eastAsia="微软雅黑"/>
          <w:color w:val="000000"/>
          <w:kern w:val="0"/>
          <w:sz w:val="18"/>
          <w:szCs w:val="18"/>
          <w:lang w:val="en-US" w:eastAsia="zh-CN" w:bidi="ar"/>
        </w:rPr>
        <w:t xml:space="preserve">STEMI, ST-segment elevation myocardial infarction; </w:t>
      </w:r>
      <w:r>
        <w:rPr>
          <w:rFonts w:ascii="Times New Roman" w:hAnsi="Times New Roman" w:cs="Times New Roman"/>
          <w:sz w:val="18"/>
          <w:szCs w:val="18"/>
        </w:rPr>
        <w:t xml:space="preserve">GFR = glomerular filtration rate; ECV = extracellular volume; LVEF = left ventricular ejection fraction; GLS = global longitudinal strain; LV = left ventricular; EDVi = end-diastolic volume index; LGE = late gadolinium enhanced; MVO = microvascular obstruction; </w:t>
      </w:r>
      <w:r>
        <w:rPr>
          <w:rFonts w:hint="eastAsia" w:ascii="Times New Roman" w:hAnsi="Times New Roman" w:eastAsia="微软雅黑"/>
          <w:color w:val="000000"/>
          <w:sz w:val="18"/>
          <w:szCs w:val="18"/>
          <w:shd w:val="clear" w:color="auto" w:fill="FFFFFF"/>
        </w:rPr>
        <w:t>HCT</w:t>
      </w:r>
      <w:r>
        <w:rPr>
          <w:rFonts w:hint="eastAsia" w:ascii="Times New Roman" w:hAnsi="Times New Roman" w:eastAsia="微软雅黑"/>
          <w:color w:val="000000"/>
          <w:sz w:val="18"/>
          <w:szCs w:val="18"/>
          <w:shd w:val="clear" w:color="auto" w:fill="FFFFFF"/>
          <w:lang w:val="en-US" w:eastAsia="zh-CN"/>
        </w:rPr>
        <w:t xml:space="preserve"> =</w:t>
      </w:r>
      <w:r>
        <w:rPr>
          <w:rFonts w:hint="eastAsia" w:ascii="Times New Roman" w:hAnsi="Times New Roman" w:eastAsia="微软雅黑"/>
          <w:color w:val="000000"/>
          <w:sz w:val="18"/>
          <w:szCs w:val="18"/>
          <w:shd w:val="clear" w:color="auto" w:fill="FFFFFF"/>
        </w:rPr>
        <w:t xml:space="preserve"> haematocrit; </w:t>
      </w:r>
      <w:r>
        <w:rPr>
          <w:rFonts w:ascii="Times New Roman" w:hAnsi="Times New Roman" w:cs="Times New Roman"/>
          <w:sz w:val="18"/>
          <w:szCs w:val="18"/>
        </w:rPr>
        <w:t>ESVi = end-systolic volume index; SBP = systolic blood pressure; DBP = diastolic blood pressure; LAD = left atrial diameter; LCX = left circumﬂex artery; RCA = right coronary artery; ACEI = angiotensin-converting-enzyme inhibitor; IRA = infarct-related artery; ARB = angiotensin II receptor blocker; HDL-C = high-density leptin cholesterol; LDL-C = low-density leptin cholesterol; Others = left main coronary artery and intermediate branch; hs-CRP = high sensitivity C-reactive protein; hs-TnT = high sensitivity troponin T; NT-proBNP = N-terminal pro-B-type natriuretic peptide; MI = myocardial infarction; NMI = non-myocardial infarction.</w:t>
      </w:r>
    </w:p>
    <w:p w14:paraId="3194E106"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MTI5N2M1OTRhNDU1NjhmMmZkNjg5ODFhMmQyZTZkNWEifQ=="/>
  </w:docVars>
  <w:rsids>
    <w:rsidRoot w:val="00892F9C"/>
    <w:rsid w:val="00126202"/>
    <w:rsid w:val="001A1B48"/>
    <w:rsid w:val="004215E0"/>
    <w:rsid w:val="00471CEA"/>
    <w:rsid w:val="00892F9C"/>
    <w:rsid w:val="00B4079D"/>
    <w:rsid w:val="00C675FF"/>
    <w:rsid w:val="00F02130"/>
    <w:rsid w:val="18602A8A"/>
    <w:rsid w:val="19B1641B"/>
    <w:rsid w:val="23F724F4"/>
    <w:rsid w:val="25660C98"/>
    <w:rsid w:val="511F2002"/>
    <w:rsid w:val="7D9C4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autoRedefine/>
    <w:unhideWhenUsed/>
    <w:qFormat/>
    <w:uiPriority w:val="0"/>
    <w:pPr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  <w:szCs w:val="24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90</Words>
  <Characters>2605</Characters>
  <Lines>18</Lines>
  <Paragraphs>5</Paragraphs>
  <TotalTime>0</TotalTime>
  <ScaleCrop>false</ScaleCrop>
  <LinksUpToDate>false</LinksUpToDate>
  <CharactersWithSpaces>2913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18:42:00Z</dcterms:created>
  <dc:creator>qbw1022@outlook.com</dc:creator>
  <cp:lastModifiedBy>见闻素晴</cp:lastModifiedBy>
  <dcterms:modified xsi:type="dcterms:W3CDTF">2024-08-24T06:40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2CB3ECEADF8B4364A4DC2989DC1D1839_12</vt:lpwstr>
  </property>
</Properties>
</file>